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0F119" w14:textId="1147EF4C" w:rsidR="00ED2C59" w:rsidRDefault="003D0D6B" w:rsidP="00ED2C59">
      <w:pP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  <w:r>
        <w:rPr>
          <w:rFonts w:ascii="Arial" w:hAnsi="Arial" w:cs="Arial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0FB3E6B7" wp14:editId="5F05275B">
            <wp:extent cx="5943600" cy="7230745"/>
            <wp:effectExtent l="0" t="0" r="0" b="8255"/>
            <wp:docPr id="1311057169" name="Picture 1" descr="A diagram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057169" name="Picture 1" descr="A diagram of different types of numbe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3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E0973" w14:textId="77777777" w:rsidR="00ED2C59" w:rsidRDefault="00ED2C59" w:rsidP="00ED2C59">
      <w:pP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25CD5D0C" w14:textId="77777777" w:rsidR="00ED2C59" w:rsidRDefault="00ED2C59" w:rsidP="00ED2C59">
      <w:pP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52776EDC" w14:textId="77777777" w:rsidR="00ED2C59" w:rsidRDefault="00ED2C59" w:rsidP="00ED2C59">
      <w:pP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4AE4D9C8" w14:textId="77777777" w:rsidR="00ED2C59" w:rsidRDefault="00ED2C59" w:rsidP="00ED2C59">
      <w:pP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4883A65F" w14:textId="616B51E8" w:rsidR="00ED2C59" w:rsidRDefault="00ED2C59" w:rsidP="00ED2C59">
      <w:pPr>
        <w:spacing w:after="0" w:line="276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Pr="1A831A59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S</w:t>
      </w:r>
      <w:r w:rsidRPr="1A831A59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2. 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Increased</w:t>
      </w:r>
      <w:r w:rsidRPr="1A831A59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tryptophan catabolism and accumulation of kynurenine and other downstream catabolites</w:t>
      </w:r>
      <w:r w:rsidRPr="00162EF0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7C5A64">
        <w:rPr>
          <w:rFonts w:ascii="Arial" w:eastAsia="Arial" w:hAnsi="Arial" w:cs="Arial"/>
          <w:color w:val="000000" w:themeColor="text1"/>
          <w:sz w:val="24"/>
          <w:szCs w:val="24"/>
        </w:rPr>
        <w:t xml:space="preserve">The data was identical to Figure 2 but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presented</w:t>
      </w:r>
      <w:r w:rsidRPr="007C5A64">
        <w:rPr>
          <w:rFonts w:ascii="Arial" w:eastAsia="Arial" w:hAnsi="Arial" w:cs="Arial"/>
          <w:color w:val="000000" w:themeColor="text1"/>
          <w:sz w:val="24"/>
          <w:szCs w:val="24"/>
        </w:rPr>
        <w:t xml:space="preserve"> with %</w:t>
      </w:r>
      <w:r w:rsidRPr="007C5A64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3</w:t>
      </w:r>
      <w:r w:rsidRPr="007C5A64">
        <w:rPr>
          <w:rFonts w:ascii="Arial" w:eastAsia="Arial" w:hAnsi="Arial" w:cs="Arial"/>
          <w:color w:val="000000" w:themeColor="text1"/>
          <w:sz w:val="24"/>
          <w:szCs w:val="24"/>
        </w:rPr>
        <w:t>C</w:t>
      </w:r>
      <w:r w:rsidR="003D0D6B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11</w:t>
      </w:r>
      <w:r w:rsidRPr="007C5A64">
        <w:rPr>
          <w:rFonts w:ascii="Arial" w:eastAsia="Arial" w:hAnsi="Arial" w:cs="Arial"/>
          <w:color w:val="000000" w:themeColor="text1"/>
          <w:sz w:val="24"/>
          <w:szCs w:val="24"/>
        </w:rPr>
        <w:t xml:space="preserve"> labeled isotope/ Total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 (labeled+ unlabeled) corresponding metabolites</w:t>
      </w:r>
      <w:r w:rsidRPr="007C5A64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  </w:t>
      </w:r>
      <w:r w:rsidRPr="1A831A59">
        <w:rPr>
          <w:rFonts w:ascii="Arial" w:eastAsia="Arial" w:hAnsi="Arial" w:cs="Arial"/>
          <w:color w:val="000000" w:themeColor="text1"/>
          <w:sz w:val="24"/>
          <w:szCs w:val="24"/>
        </w:rPr>
        <w:t xml:space="preserve">Labeled (heavy, dark blue) or unlabeled (light, light blue) intracellular metabolites: Tryptophan (TRP), Formyl-Kynurenine (Formyl-KYN), Kynurenine (KYN), 3-Hydro-Kynurenine and Kynurenic acid were shown in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%</w:t>
      </w:r>
      <w:r w:rsidRPr="1A831A59">
        <w:rPr>
          <w:rFonts w:ascii="Arial" w:eastAsia="Arial" w:hAnsi="Arial" w:cs="Arial"/>
          <w:color w:val="000000" w:themeColor="text1"/>
          <w:sz w:val="24"/>
          <w:szCs w:val="24"/>
        </w:rPr>
        <w:t xml:space="preserve">.  Biological replicates were conducted in each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condition</w:t>
      </w:r>
      <w:r w:rsidRPr="1A831A59">
        <w:rPr>
          <w:rFonts w:ascii="Arial" w:eastAsia="Arial" w:hAnsi="Arial" w:cs="Arial"/>
          <w:color w:val="000000" w:themeColor="text1"/>
          <w:sz w:val="24"/>
          <w:szCs w:val="24"/>
        </w:rPr>
        <w:t>, and data displayed as Mean± S</w:t>
      </w:r>
      <w:r w:rsidR="00B921AC">
        <w:rPr>
          <w:rFonts w:ascii="Arial" w:eastAsia="Arial" w:hAnsi="Arial" w:cs="Arial"/>
          <w:color w:val="000000" w:themeColor="text1"/>
          <w:sz w:val="24"/>
          <w:szCs w:val="24"/>
        </w:rPr>
        <w:t>EM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.</w:t>
      </w:r>
    </w:p>
    <w:p w14:paraId="4C88D3AE" w14:textId="77777777" w:rsidR="00ED2C59" w:rsidRDefault="00ED2C59"/>
    <w:sectPr w:rsidR="00ED2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59"/>
    <w:rsid w:val="002332EB"/>
    <w:rsid w:val="003D0D6B"/>
    <w:rsid w:val="00B921AC"/>
    <w:rsid w:val="00C81B1E"/>
    <w:rsid w:val="00ED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B62DC"/>
  <w15:chartTrackingRefBased/>
  <w15:docId w15:val="{C27E3672-16E2-4C83-8044-DBF42DDC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C59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C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C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C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C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C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C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C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C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C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D2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C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D2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C5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D2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C59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D2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C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EF71F7-6962-4D0D-9715-84A6A67AE669}">
  <ds:schemaRefs>
    <ds:schemaRef ds:uri="http://schemas.microsoft.com/office/2006/metadata/properties"/>
    <ds:schemaRef ds:uri="http://schemas.microsoft.com/office/infopath/2007/PartnerControls"/>
    <ds:schemaRef ds:uri="3d29e28b-b4a2-4203-9daa-f92be079afc3"/>
    <ds:schemaRef ds:uri="9fa0199e-b52f-4c16-82fd-3b1a5c9e695a"/>
  </ds:schemaRefs>
</ds:datastoreItem>
</file>

<file path=customXml/itemProps2.xml><?xml version="1.0" encoding="utf-8"?>
<ds:datastoreItem xmlns:ds="http://schemas.openxmlformats.org/officeDocument/2006/customXml" ds:itemID="{33F78C38-EFA4-448E-87BD-615F891059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301B9B-5CF3-4642-BA3C-7D8B4C65E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3</cp:revision>
  <dcterms:created xsi:type="dcterms:W3CDTF">2024-08-18T12:07:00Z</dcterms:created>
  <dcterms:modified xsi:type="dcterms:W3CDTF">2024-08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  <property fmtid="{D5CDD505-2E9C-101B-9397-08002B2CF9AE}" pid="3" name="MediaServiceImageTags">
    <vt:lpwstr/>
  </property>
</Properties>
</file>